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b/>
        </w:rPr>
        <w:t xml:space="preserve">Table S2. </w:t>
      </w:r>
      <w:r>
        <w:rPr>
          <w:b/>
          <w:i/>
        </w:rPr>
        <w:t>Y. pestis</w:t>
      </w:r>
      <w:r>
        <w:rPr/>
        <w:t xml:space="preserve"> strains used in this stud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252"/>
        <w:gridCol w:w="1251"/>
        <w:gridCol w:w="1252"/>
        <w:gridCol w:w="1252"/>
        <w:gridCol w:w="1599"/>
        <w:gridCol w:w="1096"/>
      </w:tblGrid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train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ographic origi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  <w:bookmarkStart w:id="0" w:name="_GoBack"/>
            <w:bookmarkEnd w:id="0"/>
            <w:r>
              <w:rPr>
                <w:b/>
                <w:sz w:val="16"/>
                <w:szCs w:val="16"/>
              </w:rPr>
              <w:t xml:space="preserve"> of isolatio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var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stance phenotyp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16"/>
                <w:szCs w:val="16"/>
              </w:rPr>
              <w:t>Genotype/Phenotype metadat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ource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ava 9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va, Indonesi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resista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lent, pMT (-) [F1(-)]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92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ado, US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virulent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 Paz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 Paz, South Americ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l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71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ah (fleas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tenuated (Pgm-, pMT-, pPCP-)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KIM 10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ＭＳ 明朝"/>
                <w:sz w:val="16"/>
                <w:szCs w:val="16"/>
                <w:lang w:eastAsia="ja-JP"/>
              </w:rPr>
              <w:t>Kurdista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unknown 196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uated (Pgm-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5 P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, Poona (human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l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ntigua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an Congo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l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airobi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irobi, Afric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tenuated (Pgm-, pYV-, pMT-),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stoides A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er Soviet Union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98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STOIDE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ulent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76 lot 4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dagascar, vaccine strain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ter Reed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ve vaccine strain </w:t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gm-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1122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fornia, US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derivative of Yreka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uated (Pgm- pYV-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MRIID collection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6"/>
                <w:szCs w:val="16"/>
              </w:rPr>
              <w:t>Java 9 Lcr</w:t>
            </w:r>
            <w:r>
              <w:rPr>
                <w:sz w:val="16"/>
                <w:szCs w:val="16"/>
                <w:vertAlign w:val="superscript"/>
              </w:rPr>
              <w:t xml:space="preserve">- </w:t>
            </w:r>
            <w:r>
              <w:rPr>
                <w:sz w:val="16"/>
                <w:szCs w:val="16"/>
              </w:rPr>
              <w:t>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ivativ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resista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Java 9 derivative cured of pCD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16"/>
                <w:szCs w:val="16"/>
              </w:rPr>
              <w:t>Java 9 Lcr</w:t>
            </w:r>
            <w:r>
              <w:rPr>
                <w:sz w:val="16"/>
                <w:szCs w:val="16"/>
                <w:vertAlign w:val="superscript"/>
              </w:rPr>
              <w:t>-</w:t>
            </w:r>
            <w:r>
              <w:rPr>
                <w:sz w:val="16"/>
                <w:szCs w:val="16"/>
              </w:rPr>
              <w:t xml:space="preserve"> 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ivativ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resistant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Java 9 derivative cured of pCD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-6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ivativ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1171-derivative cured of pCD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-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ivativ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senic sensitive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Ampr-derivative of Antigu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sham, unpublished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1-63 pJARS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ivativ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senic resist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onjugant of Java 9 and 1171-63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-3 pJARS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ivativ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senic resist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conjugant of Java 9 and A4-3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>
        <w:trPr/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-3 pJARS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ivative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senic resistant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onjugant of 1171-63 pJARS and A4-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CommentSubjectChar">
    <w:name w:val="Comment Subject Char"/>
    <w:qFormat/>
    <w:rPr>
      <w:rFonts w:ascii="Times New Roman;Times New Roman" w:hAnsi="Times New Roman;Times New Roman" w:eastAsia="Times New Roman;Times New Roman" w:cs="Times New Roman;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Times New Roman;Times New Roman" w:cs="Lucida Grande"/>
      <w:sz w:val="18"/>
      <w:szCs w:val="18"/>
    </w:rPr>
  </w:style>
  <w:style w:type="character" w:styleId="DocumentMapChar">
    <w:name w:val="Document Map Char"/>
    <w:qFormat/>
    <w:rPr>
      <w:rFonts w:ascii="Lucida Grande" w:hAnsi="Lucida Grande" w:eastAsia="Times New Roman;Times New Roman"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9:55:00Z</dcterms:created>
  <dc:creator>meppinger</dc:creator>
  <dc:description/>
  <cp:keywords/>
  <dc:language>en-US</dc:language>
  <cp:lastModifiedBy>meppinger</cp:lastModifiedBy>
  <dcterms:modified xsi:type="dcterms:W3CDTF">2011-12-06T19:55:00Z</dcterms:modified>
  <cp:revision>2</cp:revision>
  <dc:subject/>
  <dc:title/>
</cp:coreProperties>
</file>